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3055"/>
        <w:gridCol w:w="3495"/>
      </w:tblGrid>
      <w:tr w:rsidR="00686EF4" w:rsidRPr="004075DC" w14:paraId="5A694ECB" w14:textId="77777777" w:rsidTr="00466AC4">
        <w:tc>
          <w:tcPr>
            <w:tcW w:w="2977" w:type="dxa"/>
            <w:tcBorders>
              <w:top w:val="single" w:sz="18" w:space="0" w:color="auto"/>
              <w:bottom w:val="single" w:sz="2" w:space="0" w:color="auto"/>
            </w:tcBorders>
          </w:tcPr>
          <w:p w14:paraId="3F9F80C7" w14:textId="77777777" w:rsidR="00686EF4" w:rsidRPr="004075DC" w:rsidRDefault="00686EF4" w:rsidP="00466AC4">
            <w:pPr>
              <w:spacing w:line="360" w:lineRule="auto"/>
              <w:rPr>
                <w:rFonts w:ascii="Arial" w:hAnsi="Arial" w:cs="Arial"/>
                <w:b/>
                <w:bCs/>
                <w:sz w:val="20"/>
                <w:szCs w:val="20"/>
              </w:rPr>
            </w:pPr>
            <w:r w:rsidRPr="004075DC">
              <w:rPr>
                <w:rFonts w:ascii="Arial" w:hAnsi="Arial" w:cs="Arial"/>
                <w:b/>
                <w:bCs/>
                <w:sz w:val="20"/>
                <w:szCs w:val="20"/>
              </w:rPr>
              <w:t>Target</w:t>
            </w:r>
          </w:p>
        </w:tc>
        <w:tc>
          <w:tcPr>
            <w:tcW w:w="3402" w:type="dxa"/>
            <w:tcBorders>
              <w:top w:val="single" w:sz="18" w:space="0" w:color="auto"/>
              <w:bottom w:val="single" w:sz="2" w:space="0" w:color="auto"/>
            </w:tcBorders>
          </w:tcPr>
          <w:p w14:paraId="651C1979" w14:textId="77777777" w:rsidR="00686EF4" w:rsidRPr="004075DC" w:rsidRDefault="00686EF4" w:rsidP="00466AC4">
            <w:pPr>
              <w:spacing w:line="360" w:lineRule="auto"/>
              <w:rPr>
                <w:rFonts w:ascii="Arial" w:hAnsi="Arial" w:cs="Arial"/>
                <w:b/>
                <w:bCs/>
                <w:sz w:val="20"/>
                <w:szCs w:val="20"/>
              </w:rPr>
            </w:pPr>
            <w:r w:rsidRPr="004075DC">
              <w:rPr>
                <w:rFonts w:ascii="Arial" w:hAnsi="Arial" w:cs="Arial"/>
                <w:b/>
                <w:bCs/>
                <w:sz w:val="20"/>
                <w:szCs w:val="20"/>
              </w:rPr>
              <w:t>Function</w:t>
            </w:r>
          </w:p>
        </w:tc>
        <w:tc>
          <w:tcPr>
            <w:tcW w:w="4072" w:type="dxa"/>
            <w:tcBorders>
              <w:top w:val="single" w:sz="18" w:space="0" w:color="auto"/>
              <w:bottom w:val="single" w:sz="2" w:space="0" w:color="auto"/>
            </w:tcBorders>
          </w:tcPr>
          <w:p w14:paraId="020A263B" w14:textId="77777777" w:rsidR="00686EF4" w:rsidRPr="004075DC" w:rsidRDefault="00686EF4" w:rsidP="00466AC4">
            <w:pPr>
              <w:spacing w:line="360" w:lineRule="auto"/>
              <w:rPr>
                <w:rFonts w:ascii="Arial" w:hAnsi="Arial" w:cs="Arial"/>
                <w:b/>
                <w:bCs/>
                <w:sz w:val="20"/>
                <w:szCs w:val="20"/>
              </w:rPr>
            </w:pPr>
            <w:r w:rsidRPr="004075DC">
              <w:rPr>
                <w:rFonts w:ascii="Arial" w:hAnsi="Arial" w:cs="Arial"/>
                <w:b/>
                <w:bCs/>
                <w:sz w:val="20"/>
                <w:szCs w:val="20"/>
              </w:rPr>
              <w:t>Reference</w:t>
            </w:r>
          </w:p>
        </w:tc>
      </w:tr>
      <w:tr w:rsidR="00686EF4" w:rsidRPr="004075DC" w14:paraId="7C5B0D89" w14:textId="77777777" w:rsidTr="00466AC4">
        <w:tc>
          <w:tcPr>
            <w:tcW w:w="2977" w:type="dxa"/>
            <w:tcBorders>
              <w:top w:val="single" w:sz="2" w:space="0" w:color="auto"/>
            </w:tcBorders>
          </w:tcPr>
          <w:p w14:paraId="1500A5C8"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Phosphoglucomutase</w:t>
            </w:r>
          </w:p>
        </w:tc>
        <w:tc>
          <w:tcPr>
            <w:tcW w:w="3402" w:type="dxa"/>
            <w:tcBorders>
              <w:top w:val="single" w:sz="2" w:space="0" w:color="auto"/>
            </w:tcBorders>
          </w:tcPr>
          <w:p w14:paraId="54E4A094"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UDP-Glc biosynthesis</w:t>
            </w:r>
          </w:p>
        </w:tc>
        <w:tc>
          <w:tcPr>
            <w:tcW w:w="4072" w:type="dxa"/>
            <w:tcBorders>
              <w:top w:val="single" w:sz="2" w:space="0" w:color="auto"/>
            </w:tcBorders>
          </w:tcPr>
          <w:p w14:paraId="61F12D13"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This study</w:t>
            </w:r>
          </w:p>
        </w:tc>
      </w:tr>
      <w:tr w:rsidR="00686EF4" w:rsidRPr="004075DC" w14:paraId="6AC35B74" w14:textId="77777777" w:rsidTr="00466AC4">
        <w:tc>
          <w:tcPr>
            <w:tcW w:w="2977" w:type="dxa"/>
          </w:tcPr>
          <w:p w14:paraId="4C234697"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 xml:space="preserve">pectin </w:t>
            </w:r>
            <w:proofErr w:type="spellStart"/>
            <w:r w:rsidRPr="004075DC">
              <w:rPr>
                <w:rFonts w:ascii="Arial" w:hAnsi="Arial" w:cs="Arial"/>
                <w:sz w:val="20"/>
                <w:szCs w:val="20"/>
              </w:rPr>
              <w:t>methylesterase</w:t>
            </w:r>
            <w:proofErr w:type="spellEnd"/>
          </w:p>
        </w:tc>
        <w:tc>
          <w:tcPr>
            <w:tcW w:w="3402" w:type="dxa"/>
          </w:tcPr>
          <w:p w14:paraId="0057F895"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 xml:space="preserve">Cell wall </w:t>
            </w:r>
            <w:proofErr w:type="spellStart"/>
            <w:r w:rsidRPr="004075DC">
              <w:rPr>
                <w:rFonts w:ascii="Arial" w:hAnsi="Arial" w:cs="Arial"/>
                <w:sz w:val="20"/>
                <w:szCs w:val="20"/>
              </w:rPr>
              <w:t>remodelling</w:t>
            </w:r>
            <w:proofErr w:type="spellEnd"/>
          </w:p>
        </w:tc>
        <w:tc>
          <w:tcPr>
            <w:tcW w:w="4072" w:type="dxa"/>
          </w:tcPr>
          <w:p w14:paraId="49E82AEB"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16/j.ijbiomac.2015.08.066","ISBN":"0141-8130","abstract":"Pectin methylesterases (PMEs) play a central role in pectin remodeling during plant development. They are also present in phytopathogens such as bacteria and fungi. We investigated the substrate specificity and pH dependence of plant and fungi PMEs using tailor-made pectic substrates. For this purpose, we used two plant PMEs (from orange peel: Citrus sinensis and from Arabidopsis thaliana) and one fungal PME (from Botrytis cinerea). We showed that plant and fungi PMEs differed in their substrate specificity and pH dependence, and that there were some differences between plant PMEs. We further investigated the inhibition of these enzyme activities using characterized polyphenols such as catechins and tannic acid. We showed that PMEs differed in their sensitivity to chemical compounds. In particular, fungal PME was not sensitive to inhibition. Finally, we screened for novel chemical inhibitors of PMEs using a chemical library of similar to 3600 compounds. We identified a hundred new inhibitors of plant PMEs, but none had an effect on the fungal enzyme. This study sheds new light on the specificity of pectin methylesterases and provides new tools to modulate their activity. (C) 2015 Elsevier B.V. All rights reserved.","author":[{"dropping-particle":"","family":"L'Enfant","given":"M","non-dropping-particle":"","parse-names":false,"suffix":""},{"dropping-particle":"","family":"Domon","given":"J M","non-dropping-particle":"","parse-names":false,"suffix":""},{"dropping-particle":"","family":"Rayon","given":"C","non-dropping-particle":"","parse-names":false,"suffix":""},{"dropping-particle":"","family":"Desnos","given":"T","non-dropping-particle":"","parse-names":false,"suffix":""},{"dropping-particle":"","family":"Ralet","given":"M C","non-dropping-particle":"","parse-names":false,"suffix":""},{"dropping-particle":"","family":"Bonnin","given":"E","non-dropping-particle":"","parse-names":false,"suffix":""},{"dropping-particle":"","family":"Pelloux","given":"J","non-dropping-particle":"","parse-names":false,"suffix":""},{"dropping-particle":"","family":"Pau-Roblot","given":"C","non-dropping-particle":"","parse-names":false,"suffix":""}],"container-title":"International Journal of Biological Macromolecules","id":"ITEM-1","issued":{"date-parts":[["2015"]]},"language":"English","note":"Cz9hj\nTimes Cited:3\nCited References Count:54","page":"681-691","title":"Substrate specificity of plant and fungi pectin methylesterases: Identification of novel inhibitors of PMEs","type":"article-journal","volume":"81"},"uris":["http://www.mendeley.com/documents/?uuid=9c62c414-444a-47fe-891a-bf6ab9a74d4d"]}],"mendeley":{"formattedCitation":"(8)","plainTextFormattedCitation":"(8)","previouslyFormattedCitation":"(L’Enfant et al., 2015)"},"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lang w:eastAsia="zh-TW"/>
              </w:rPr>
              <w:t>(8)</w:t>
            </w:r>
            <w:r w:rsidRPr="004075DC">
              <w:rPr>
                <w:rFonts w:ascii="Arial" w:hAnsi="Arial" w:cs="Arial"/>
                <w:sz w:val="20"/>
                <w:szCs w:val="20"/>
              </w:rPr>
              <w:fldChar w:fldCharType="end"/>
            </w:r>
          </w:p>
        </w:tc>
      </w:tr>
      <w:tr w:rsidR="00686EF4" w:rsidRPr="004075DC" w14:paraId="445EA94E" w14:textId="77777777" w:rsidTr="00466AC4">
        <w:tc>
          <w:tcPr>
            <w:tcW w:w="2977" w:type="dxa"/>
          </w:tcPr>
          <w:p w14:paraId="63985073"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Histone acetyltransferase</w:t>
            </w:r>
          </w:p>
        </w:tc>
        <w:tc>
          <w:tcPr>
            <w:tcW w:w="3402" w:type="dxa"/>
          </w:tcPr>
          <w:p w14:paraId="6553276A"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lang w:eastAsia="zh-TW"/>
              </w:rPr>
              <w:t>Gene transcription</w:t>
            </w:r>
          </w:p>
        </w:tc>
        <w:tc>
          <w:tcPr>
            <w:tcW w:w="4072" w:type="dxa"/>
          </w:tcPr>
          <w:p w14:paraId="421BECF7"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rPr>
              <w:fldChar w:fldCharType="begin" w:fldLock="1"/>
            </w:r>
            <w:r>
              <w:rPr>
                <w:rFonts w:ascii="Arial" w:hAnsi="Arial" w:cs="Arial"/>
                <w:sz w:val="20"/>
                <w:szCs w:val="20"/>
                <w:lang w:eastAsia="zh-TW"/>
              </w:rPr>
              <w:instrText>ADDIN CSL_CITATION {"citationItems":[{"id":"ITEM-1","itemData":{"DOI":"10.1039/c4md00245h","ISSN":"20402511","abstract":"Histone acetyltransferases (HATs) are interesting targets for the treatment of cancer and HIV infections but reports on selective inhibitors are very limited. Here we report structure-activity studies of pyrido- and benzisothiazolones in the in vitro inhibition of histone acetyltransferases, namely PCAF, CBP, Gcn5 and p300 using a heterogeneous assay with antibody mediated quantitation of the acetylation of a peptidic substrate. Dependent on the chemical structure distinct subtype selectivity profiles can be obtained. While N-aryl derivatives usually are rather pan-HAT inhibitors, N-alkyl derivatives show mostly a preference for CBP/p300. Selected compounds were also shown to be inhibitors of MOF. The best inhibitors show submicromolar inhibition of CBP. Selected compounds affect growth of HL-60 leukemic cells and LNCaP prostate carcinoma cells with higher potency on the leukemic cells. Target engagement was shown with reduction of histone acetylation in LNCaP cells.","author":[{"dropping-particle":"","family":"Furdas","given":"S. D.","non-dropping-particle":"","parse-names":false,"suffix":""},{"dropping-particle":"","family":"Hoffmann","given":"I.","non-dropping-particle":"","parse-names":false,"suffix":""},{"dropping-particle":"","family":"Robaa","given":"D.","non-dropping-particle":"","parse-names":false,"suffix":""},{"dropping-particle":"","family":"Herquel","given":"B.","non-dropping-particle":"","parse-names":false,"suffix":""},{"dropping-particle":"","family":"Malinka","given":"W.","non-dropping-particle":"","parse-names":false,"suffix":""},{"dropping-particle":"","family":"͆wiątek","given":"P.","non-dropping-particle":"","parse-names":false,"suffix":""},{"dropping-particle":"","family":"Akhtar","given":"A.","non-dropping-particle":"","parse-names":false,"suffix":""},{"dropping-particle":"","family":"Sippl","given":"W.","non-dropping-particle":"","parse-names":false,"suffix":""},{"dropping-particle":"","family":"Jung","given":"M.","non-dropping-particle":"","parse-names":false,"suffix":""}],"container-title":"MedChemComm","id":"ITEM-1","issue":"12","issued":{"date-parts":[["2014"]]},"page":"1856-1862","title":"Pyrido- and benzisothiazolones as inhibitors of histone acetyltransferases (HATs)","type":"article-journal","volume":"5"},"uris":["http://www.mendeley.com/documents/?uuid=eaa10639-f62c-4fca-91d5-0dfae8b53105"]},{"id":"ITEM-2","itemData":{"DOI":"10.1016/j.ejmech.2009.07.025","ISBN":"0223-5234","abstract":"Development of small molecule inhibitors of the histone acetyltransferase p300/CBP associated factor (PCAF) is relevant for oncology. The inhibition of the enzyme PCAF and proliferation of the cancer cell line HEP G2 by a series of 5-chloroisothiazolones was compared to a series of 5-chloroisothiazolone-1-oxides. The PCAF inhibitory potency of 5-chloroisothiazolones and 5-chloroisothiazolone-1-oxides is influenced by substitution in the 4-position. A study on the reactivity of the HAT inhibitors towards thiols and thiolates indicates that 5-chloroisothiazolones reacted quickly with propane-1-thiolate to provide many products, whereas 5-chloroisothiazolone-1-oxides provide only one defined product. Growth inhibition studies indicate that 5-chloroisothiazolones inhibit proliferation of HEP G2 cells at concentrations between 8.6 and 24 mu M, whereas 5-chloroisothiazolone-1-oxides required higher concentrations or showed no inhibition. (C) 2009 Elsevier Masson SAS. All rights reserved.","author":[{"dropping-particle":"","family":"Ghizzoni","given":"M","non-dropping-particle":"","parse-names":false,"suffix":""},{"dropping-particle":"","family":"Haisma","given":"H J","non-dropping-particle":"","parse-names":false,"suffix":""},{"dropping-particle":"","family":"Dekker","given":"F J","non-dropping-particle":"","parse-names":false,"suffix":""}],"container-title":"European Journal of Medicinal Chemistry","id":"ITEM-2","issue":"12","issued":{"date-parts":[["2009"]]},"language":"English","note":"534wq\nTimes Cited:17\nCited References Count:28","page":"4855-4861","title":"Reactivity of isothiazolones and isothiazolone-1-oxides in the inhibition of the PCAF histone acetyltransferase","type":"article-journal","volume":"44"},"uris":["http://www.mendeley.com/documents/?uuid=f6ded330-5f97-4dac-a1d4-71d1c475fa9b"]}],"mendeley":{"formattedCitation":"(9, 10)","plainTextFormattedCitation":"(9, 10)","previouslyFormattedCitation":"(Furdas et al., 2014; Ghizzoni et al., 2009)"},"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lang w:eastAsia="zh-TW"/>
              </w:rPr>
              <w:t>(9, 10)</w:t>
            </w:r>
            <w:r w:rsidRPr="004075DC">
              <w:rPr>
                <w:rFonts w:ascii="Arial" w:hAnsi="Arial" w:cs="Arial"/>
                <w:sz w:val="20"/>
                <w:szCs w:val="20"/>
              </w:rPr>
              <w:fldChar w:fldCharType="end"/>
            </w:r>
          </w:p>
        </w:tc>
      </w:tr>
      <w:tr w:rsidR="00686EF4" w:rsidRPr="004075DC" w14:paraId="1C8CF841" w14:textId="77777777" w:rsidTr="00466AC4">
        <w:tc>
          <w:tcPr>
            <w:tcW w:w="2977" w:type="dxa"/>
          </w:tcPr>
          <w:p w14:paraId="7E91EC8D"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p56</w:t>
            </w:r>
            <w:r w:rsidRPr="004075DC">
              <w:rPr>
                <w:rFonts w:ascii="Arial" w:hAnsi="Arial" w:cs="Arial"/>
                <w:sz w:val="20"/>
                <w:szCs w:val="20"/>
                <w:vertAlign w:val="superscript"/>
                <w:lang w:eastAsia="zh-TW"/>
              </w:rPr>
              <w:t>lck</w:t>
            </w:r>
            <w:r w:rsidRPr="004075DC">
              <w:rPr>
                <w:rFonts w:ascii="Arial" w:hAnsi="Arial" w:cs="Arial"/>
                <w:sz w:val="20"/>
                <w:szCs w:val="20"/>
                <w:lang w:eastAsia="zh-TW"/>
              </w:rPr>
              <w:t xml:space="preserve"> tyrosine kinase</w:t>
            </w:r>
          </w:p>
        </w:tc>
        <w:tc>
          <w:tcPr>
            <w:tcW w:w="3402" w:type="dxa"/>
          </w:tcPr>
          <w:p w14:paraId="3F2CC78C"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lang w:eastAsia="zh-TW"/>
              </w:rPr>
              <w:t xml:space="preserve">Activation of </w:t>
            </w:r>
            <w:r w:rsidRPr="004075DC">
              <w:rPr>
                <w:rFonts w:ascii="Courier New" w:hAnsi="Courier New" w:cs="Courier New"/>
                <w:sz w:val="20"/>
                <w:szCs w:val="20"/>
                <w:lang w:eastAsia="zh-TW"/>
              </w:rPr>
              <w:t>﻿</w:t>
            </w:r>
            <w:r w:rsidRPr="004075DC">
              <w:rPr>
                <w:rFonts w:ascii="Arial" w:hAnsi="Arial" w:cs="Arial"/>
                <w:sz w:val="20"/>
                <w:szCs w:val="20"/>
                <w:lang w:eastAsia="zh-TW"/>
              </w:rPr>
              <w:t>T lymphocytes</w:t>
            </w:r>
          </w:p>
        </w:tc>
        <w:tc>
          <w:tcPr>
            <w:tcW w:w="4072" w:type="dxa"/>
          </w:tcPr>
          <w:p w14:paraId="33F0161C"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rPr>
              <w:fldChar w:fldCharType="begin" w:fldLock="1"/>
            </w:r>
            <w:r>
              <w:rPr>
                <w:rFonts w:ascii="Arial" w:hAnsi="Arial" w:cs="Arial"/>
                <w:sz w:val="20"/>
                <w:szCs w:val="20"/>
                <w:lang w:eastAsia="zh-TW"/>
              </w:rPr>
              <w:instrText>ADDIN CSL_CITATION {"citationItems":[{"id":"ITEM-1","itemData":{"DOI":"DOI 10.1006/abbi.1999.1099","ISBN":"0003-9861","abstract":"Lck encodes a 56-kDa protein-tyrosine kinase, predominantly expressed in T lymphocytes, crucial for initiating T cell antigen receptor (TCR) signal transduction pathways, culminating in T cell cytokine gene expression and effector functions. As a consequence of a high-throughput screen for selective, novel inhibitors of p56(lck), isothiazolone compound was identified, methyl-3-(N-isothiazolone) -2-thiophenecarboxylate (A-125800), which inhibits p56(lck) kinase activity with IC50 = 1-7 mu M. Under similar assay conditions, the isothiazolone compound was equipotent in blocking the ZAP-70 tyrosine kinase activity but was 50 to 100 times less potent against the catalytic activities of p38 MAP kinase and c-Jun N-terminal kinase 2 alpha. A-125800 blocked activation-dependent TCR tyrosine phosphorylation and intracellular calcium mobilization in Jurkat T cells (IC50 = 35 mu M) and blocked T cell proliferation in response to alloantigen (IC50 = 14 mu M) and CD3/CD28-induced IL-2 secretion (IC50 = 2.2 mu M) in primary T cell cultures. Inhibition of p56(lck) by A-125800 was dose- and time-dependent and was irreversible. A substitution of methylene for the sulfur atom in the isothiazolone ring of the compound completely abrogated the ability to inhibit p56(lck) kinase activity and TCR-dependent signal transduction. Incubation with thiols such as beta-ME or DTT also blocked the ability of the isothiazolone to inhibit p56(lck) kinase activity. LC/MS analysis established the covalent modification of p56(lck) at cysteine residues 378, 465, and 476. Together these data support an inhibitory mechanism, whereby cysteine -SH groups within the p56(lck) catalytic domain react with the isothiazolone ring, leading to ring opening and disulfide bond formation with the p56(lck) enzyme. Loss of p56(lck) activity due to -SH oxidation has been suggested to pray a role in the pathology of AIDS. Consequently, a similar mechanism of sulfhydryl oxidation leading to p56(lck) inhibition, described in this report, may occur in the intact T cell and may underlie certain T cell pathologies. (C) 1999 Academic Press.","author":[{"dropping-particle":"","family":"Trevillyan","given":"J M","non-dropping-particle":"","parse-names":false,"suffix":""},{"dropping-particle":"","family":"Chiou","given":"X G","non-dropping-particle":"","parse-names":false,"suffix":""},{"dropping-particle":"","family":"Ballaron","given":"S J","non-dropping-particle":"","parse-names":false,"suffix":""},{"dropping-particle":"","family":"Tang","given":"Q M","non-dropping-particle":"","parse-names":false,"suffix":""},{"dropping-particle":"","family":"Buko","given":"A","non-dropping-particle":"","parse-names":false,"suffix":""},{"dropping-particle":"","family":"Sheets","given":"M P","non-dropping-particle":"","parse-names":false,"suffix":""},{"dropping-particle":"","family":"Smith","given":"M L","non-dropping-particle":"","parse-names":false,"suffix":""},{"dropping-particle":"","family":"Putman","given":"C B","non-dropping-particle":"","parse-names":false,"suffix":""},{"dropping-particle":"","family":"Wiedeman","given":"P","non-dropping-particle":"","parse-names":false,"suffix":""},{"dropping-particle":"","family":"Tu","given":"N","non-dropping-particle":"","parse-names":false,"suffix":""},{"dropping-particle":"","family":"Madar","given":"D","non-dropping-particle":"","parse-names":false,"suffix":""},{"dropping-particle":"","family":"Smith","given":"H T","non-dropping-particle":"","parse-names":false,"suffix":""},{"dropping-particle":"","family":"Gubbins","given":"E J","non-dropping-particle":"","parse-names":false,"suffix":""},{"dropping-particle":"","family":"Warrior","given":"U P","non-dropping-particle":"","parse-names":false,"suffix":""},{"dropping-particle":"","family":"Chen","given":"Y W","non-dropping-particle":"","parse-names":false,"suffix":""},{"dropping-particle":"","family":"Mollison","given":"K W","non-dropping-particle":"","parse-names":false,"suffix":""},{"dropping-particle":"","family":"Faltynek","given":"C R","non-dropping-particle":"","parse-names":false,"suffix":""},{"dropping-particle":"","family":"Djuric","given":"S W","non-dropping-particle":"","parse-names":false,"suffix":""}],"container-title":"Archives of Biochemistry and Biophysics","id":"ITEM-1","issue":"1","issued":{"date-parts":[["1999"]]},"language":"English","note":"184nd\nTimes Cited:34\nCited References Count:17","page":"19-29","title":"Inhibition of p56(lck) tyrosine kinase by isothiazolones","type":"article-journal","volume":"364"},"uris":["http://www.mendeley.com/documents/?uuid=d03ec8d5-d12c-4c82-934e-189fe7ca4e9b"]}],"mendeley":{"formattedCitation":"(11)","plainTextFormattedCitation":"(11)","previouslyFormattedCitation":"(Trevillyan et al., 1999)"},"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lang w:eastAsia="zh-TW"/>
              </w:rPr>
              <w:t>(11)</w:t>
            </w:r>
            <w:r w:rsidRPr="004075DC">
              <w:rPr>
                <w:rFonts w:ascii="Arial" w:hAnsi="Arial" w:cs="Arial"/>
                <w:sz w:val="20"/>
                <w:szCs w:val="20"/>
              </w:rPr>
              <w:fldChar w:fldCharType="end"/>
            </w:r>
          </w:p>
        </w:tc>
      </w:tr>
      <w:tr w:rsidR="00686EF4" w:rsidRPr="004075DC" w14:paraId="15794DB3" w14:textId="77777777" w:rsidTr="00466AC4">
        <w:tc>
          <w:tcPr>
            <w:tcW w:w="2977" w:type="dxa"/>
          </w:tcPr>
          <w:p w14:paraId="671CA569"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Telomerase</w:t>
            </w:r>
          </w:p>
        </w:tc>
        <w:tc>
          <w:tcPr>
            <w:tcW w:w="3402" w:type="dxa"/>
          </w:tcPr>
          <w:p w14:paraId="51029824"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lang w:eastAsia="zh-TW"/>
              </w:rPr>
              <w:t xml:space="preserve">Cell </w:t>
            </w:r>
            <w:r w:rsidRPr="004075DC">
              <w:rPr>
                <w:rFonts w:ascii="Courier New" w:hAnsi="Courier New" w:cs="Courier New"/>
                <w:sz w:val="20"/>
                <w:szCs w:val="20"/>
                <w:lang w:eastAsia="zh-TW"/>
              </w:rPr>
              <w:t>﻿</w:t>
            </w:r>
            <w:r w:rsidRPr="004075DC">
              <w:rPr>
                <w:rFonts w:ascii="Arial" w:hAnsi="Arial" w:cs="Arial"/>
                <w:sz w:val="20"/>
                <w:szCs w:val="20"/>
                <w:lang w:eastAsia="zh-TW"/>
              </w:rPr>
              <w:t>proliferation</w:t>
            </w:r>
          </w:p>
        </w:tc>
        <w:tc>
          <w:tcPr>
            <w:tcW w:w="4072" w:type="dxa"/>
          </w:tcPr>
          <w:p w14:paraId="6B93859A"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rPr>
              <w:fldChar w:fldCharType="begin" w:fldLock="1"/>
            </w:r>
            <w:r>
              <w:rPr>
                <w:rFonts w:ascii="Arial" w:hAnsi="Arial" w:cs="Arial"/>
                <w:sz w:val="20"/>
                <w:szCs w:val="20"/>
                <w:lang w:eastAsia="zh-TW"/>
              </w:rPr>
              <w:instrText>ADDIN CSL_CITATION {"citationItems":[{"id":"ITEM-1","itemData":{"DOI":"DOI 10.1021/bi982829k","ISBN":"0006-2960","abstract":"The telomere hypothesis postulates stabilization of telomere length and telomerase activation as key events in cellular immortalization and carcinogeneses. Accordingly, telomerase has been suggested as a novel and highly selective target for design of antitumor drugs. Screening of a chemical library including 16 000 synthetic compounds yielded six that strongly inhibited telomerase activity in extracts of cultured human cells, including four isothiazolone derivatives and two unrelated compounds. The most potent inhibitor was 2-[3-(trifluoromethyl)phenyl]isothiazolin-3-one (TMPI), a concentration of 1.0 mu M inhibited telomerase activity by 50% according to a telomere repeat amplification protocol (TRAP) assay. Analysis using partially purified telomerase from AH7974 rat hepatoma cells demonstrated noncompetitive inhibition with the telomere-repeat primer and mixed inhibition with the dNTPs; the inhibition constant was 2.5 mu M. TMPI did not inhibit eukaryotic DNA polymerase alpha, beta, or human immunodeficiency virus reverse transcriptase (HIV RT), Thus, inhibition by TMPI was highly selective for telomerase, Inhibition by TMPI was quenched by 1 mM of dithiothreitol or glutathione, suggesting that TMPI inhibits telomerase by acting at a cystein residue. TMPI inhibition of this enzyme may find application as an antineoplastic agent.","author":[{"dropping-particle":"","family":"Hayakawa","given":"N","non-dropping-particle":"","parse-names":false,"suffix":""},{"dropping-particle":"","family":"Nozawa","given":"K","non-dropping-particle":"","parse-names":false,"suffix":""},{"dropping-particle":"","family":"Ogawa","given":"A","non-dropping-particle":"","parse-names":false,"suffix":""},{"dropping-particle":"","family":"Kato","given":"N","non-dropping-particle":"","parse-names":false,"suffix":""},{"dropping-particle":"","family":"Yoshida","given":"K","non-dropping-particle":"","parse-names":false,"suffix":""},{"dropping-particle":"","family":"Akamatsu","given":"K","non-dropping-particle":"","parse-names":false,"suffix":""},{"dropping-particle":"","family":"Tsuchiya","given":"M","non-dropping-particle":"","parse-names":false,"suffix":""},{"dropping-particle":"","family":"Nagasaka","given":"A","non-dropping-particle":"","parse-names":false,"suffix":""},{"dropping-particle":"","family":"Yoshida","given":"S","non-dropping-particle":"","parse-names":false,"suffix":""}],"container-title":"Biochemistry","id":"ITEM-1","issue":"35","issued":{"date-parts":[["1999"]]},"language":"English","note":"235ag\nTimes Cited:69\nCited References Count:29","page":"11501-11507","title":"Isothiazolone derivatives selectively inhibit telomerase from human and rat cancer cells in vitro","type":"article-journal","volume":"38"},"uris":["http://www.mendeley.com/documents/?uuid=42b05a7d-4507-471c-9716-2afa496b76ea"]}],"mendeley":{"formattedCitation":"(12)","plainTextFormattedCitation":"(12)","previouslyFormattedCitation":"(Hayakawa et al., 1999)"},"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lang w:eastAsia="zh-TW"/>
              </w:rPr>
              <w:t>(12)</w:t>
            </w:r>
            <w:r w:rsidRPr="004075DC">
              <w:rPr>
                <w:rFonts w:ascii="Arial" w:hAnsi="Arial" w:cs="Arial"/>
                <w:sz w:val="20"/>
                <w:szCs w:val="20"/>
              </w:rPr>
              <w:fldChar w:fldCharType="end"/>
            </w:r>
          </w:p>
        </w:tc>
      </w:tr>
      <w:tr w:rsidR="00686EF4" w:rsidRPr="004075DC" w14:paraId="33D37AA2" w14:textId="77777777" w:rsidTr="00466AC4">
        <w:tc>
          <w:tcPr>
            <w:tcW w:w="2977" w:type="dxa"/>
          </w:tcPr>
          <w:p w14:paraId="69A67D1A"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Thymidylate kinase</w:t>
            </w:r>
          </w:p>
        </w:tc>
        <w:tc>
          <w:tcPr>
            <w:tcW w:w="3402" w:type="dxa"/>
          </w:tcPr>
          <w:p w14:paraId="331A4DAD"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dTTP biosynthesis</w:t>
            </w:r>
          </w:p>
        </w:tc>
        <w:tc>
          <w:tcPr>
            <w:tcW w:w="4072" w:type="dxa"/>
          </w:tcPr>
          <w:p w14:paraId="1322A9A9"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lang w:eastAsia="zh-TW"/>
              </w:rPr>
              <w:instrText>ADDIN CSL_CITATION {"citationItems":[{"id":"ITEM-1","itemData":{"DOI":"10.1021/acs.jmedchem.6b01280","ISBN":"0022-2623","abstract":"Targeting thymidylate kinase (TMPK) that catalyzes the phosphotransfer reaction for formation of dTDP from dTMP is a new strategy for anticancer treatment. This study is to understand the inhibitory mechanism of a previously identified human TMPK (hTMPK) inhibitor YMU1 (1a) by molecular docking, isothermal titration calorimetry, and photoaffinity labeling. The molecular dynamics simulation suggests that la prefers binding at the catalytic site of hTMPK, whereas the hTMPK inhibitors that bear pyridino[d]isothiazolone or benzo[d]isothiazolone core structure in lieu of the dimethylpyridine-fused isothiazolone moiety in la can have access to both the ATP-binding and catalytic sites. The binding sites of hTMPK inhibitors were validated by photoaffinity labeling and mass spectrometric studies. Taking together, la and its analogues stabilize the conformation of ligand-induced degradation (LID) region of hTMPK and block the catalytic site or ATP-binding site, thus attenuating the ATP binding-induced closed conformation that is required for phosphorylation of dTMP.","author":[{"dropping-particle":"","family":"Chen","given":"Y H","non-dropping-particle":"","parse-names":false,"suffix":""},{"dropping-particle":"","family":"Hsu","given":"H Y","non-dropping-particle":"","parse-names":false,"suffix":""},{"dropping-particle":"","family":"Yeh","given":"M T","non-dropping-particle":"","parse-names":false,"suffix":""},{"dropping-particle":"","family":"Chen","given":"C C","non-dropping-particle":"","parse-names":false,"suffix":""},{"dropping-particle":"","family":"Huang","given":"C Y","non-dropping-particle":"","parse-names":false,"suffix":""},{"dropping-particle":"","family":"Chung","given":"Y H","non-dropping-particle":"","parse-names":false,"suffix":""},{"dropping-particle":"","family":"Chang","given":"Z F","non-dropping-particle":"","parse-names":false,"suffix":""},{"dropping-particle":"","family":"Kuo","given":"W C","non-dropping-particle":"","parse-names":false,"suffix":""},{"dropping-particle":"","family":"Chan","given":"N L","non-dropping-particle":"","parse-names":false,"suffix":""},{"dropping-particle":"","family":"Weng","given":"J H","non-dropping-particle":"","parse-names":false,"suffix":""},{"dropping-particle":"","family":"Chung","given":"B C","non-dropping-particle":"","parse-names":false,"suffix":""},{"dropping-particle":"","family":"Chen","given":"Y J","non-dropping-particle":"","parse-names":false,"suffix":""},{"dropping-particle":"","family":"Jian","given":"C B","non-dropping-particle":"","parse-names":false,"suffix":""},{"dropping-particle":"","family":"Shen","given":"C C","non-dropping-particle":"","parse-names":false,"suffix":""},{"dropping-particle":"","family":"Tai","given":"H C","non-dropping-particle":"","parse-names":false,"suffix":""},{"dropping-particle":"","family":"Sheu","given":"S Y","non-dropping-particle":"","parse-names":false,"suffix":""},{"dropping-particle":"","family":"Fang","given":"J M","non-dropping-particle":"","parse-names":false,"suffix":""}],"container-title":"Journal of Medicinal Chemistry","id":"ITEM-1","issue":"21","issued":{"date-parts":[["2016"]]},"language":"English","note":"Eb9so\nTimes Cited:1\nCited References Count:38","page":"9906-9918","title":"Chemical Inhibition of Human Thymidylate Kinase and Structural Insights into the Phosphate Binding Loop and Ligand-Induced Degradation","type":"article-journal","volume":"59"},"uris":["http://www.mendeley.com/documents/?uuid=2e1f9e12-354a-4a05-900e-0acc7749ee35"]}],"mendeley":{"formattedCitation":"(13)","manualFormatting":"(13)","plainTextFormattedCitation":"(13)","previouslyFormattedCitation":"(Chen et al., 2016)"},"properties":{"noteIndex":0},"schema":"https://github.com/citation-style-language/schema/raw/master/csl-citation.json"}</w:instrText>
            </w:r>
            <w:r w:rsidRPr="004075DC">
              <w:rPr>
                <w:rFonts w:ascii="Arial" w:hAnsi="Arial" w:cs="Arial"/>
                <w:sz w:val="20"/>
                <w:szCs w:val="20"/>
              </w:rPr>
              <w:fldChar w:fldCharType="separate"/>
            </w:r>
            <w:r w:rsidRPr="004075DC">
              <w:rPr>
                <w:rFonts w:ascii="Arial" w:hAnsi="Arial" w:cs="Arial"/>
                <w:noProof/>
                <w:sz w:val="20"/>
                <w:szCs w:val="20"/>
              </w:rPr>
              <w:t>(</w:t>
            </w:r>
            <w:r>
              <w:rPr>
                <w:rFonts w:ascii="Arial" w:hAnsi="Arial" w:cs="Arial"/>
                <w:noProof/>
                <w:sz w:val="20"/>
                <w:szCs w:val="20"/>
              </w:rPr>
              <w:t>13</w:t>
            </w:r>
            <w:r w:rsidRPr="004075DC">
              <w:rPr>
                <w:rFonts w:ascii="Arial" w:hAnsi="Arial" w:cs="Arial"/>
                <w:noProof/>
                <w:sz w:val="20"/>
                <w:szCs w:val="20"/>
              </w:rPr>
              <w:t>)</w:t>
            </w:r>
            <w:r w:rsidRPr="004075DC">
              <w:rPr>
                <w:rFonts w:ascii="Arial" w:hAnsi="Arial" w:cs="Arial"/>
                <w:sz w:val="20"/>
                <w:szCs w:val="20"/>
              </w:rPr>
              <w:fldChar w:fldCharType="end"/>
            </w:r>
          </w:p>
        </w:tc>
      </w:tr>
      <w:tr w:rsidR="00686EF4" w:rsidRPr="004075DC" w14:paraId="6D7BD472" w14:textId="77777777" w:rsidTr="00466AC4">
        <w:tc>
          <w:tcPr>
            <w:tcW w:w="2977" w:type="dxa"/>
          </w:tcPr>
          <w:p w14:paraId="53146235"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Type II topoisomerase</w:t>
            </w:r>
          </w:p>
        </w:tc>
        <w:tc>
          <w:tcPr>
            <w:tcW w:w="3402" w:type="dxa"/>
          </w:tcPr>
          <w:p w14:paraId="50085E6C"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Managing DNA supercoils</w:t>
            </w:r>
          </w:p>
        </w:tc>
        <w:tc>
          <w:tcPr>
            <w:tcW w:w="4072" w:type="dxa"/>
          </w:tcPr>
          <w:p w14:paraId="6C1B46E6"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16/j.bmcl.2016.07.061","ISBN":"0960-894x","abstract":"There is an urgent and unmet medical need for new antibacterial drugs that tackle infections caused by multidrug-resistant (MDR) pathogens. During the course of our wider efforts to discover and exploit novel mechanism of action antibacterials, we have identified a novel series of isothiazolone based inhibitors of bacterial type II topoisomerase. Compounds from the class displayed excellent activity against both Gram-positive and Gram-negative bacteria with encouraging activity against a panel of MDR clinical Escherichia coli isolates when compared to ciprofloxacin. Representative compounds also displayed a promising in vitro safety profile. (C) 2016 Elsevier Ltd. All rights reserved.","author":[{"dropping-particle":"","family":"Cooper","given":"I R","non-dropping-particle":"","parse-names":false,"suffix":""},{"dropping-particle":"","family":"McCarroll","given":"A J","non-dropping-particle":"","parse-names":false,"suffix":""},{"dropping-particle":"","family":"McGarry","given":"D","non-dropping-particle":"","parse-names":false,"suffix":""},{"dropping-particle":"","family":"Kirkham","given":"J","non-dropping-particle":"","parse-names":false,"suffix":""},{"dropping-particle":"","family":"Pichowicz","given":"M","non-dropping-particle":"","parse-names":false,"suffix":""},{"dropping-particle":"","family":"Walker","given":"R","non-dropping-particle":"","parse-names":false,"suffix":""},{"dropping-particle":"","family":"Warrilow","given":"C","non-dropping-particle":"","parse-names":false,"suffix":""},{"dropping-particle":"","family":"Salisbury","given":"A M","non-dropping-particle":"","parse-names":false,"suffix":""},{"dropping-particle":"","family":"Savage","given":"V J","non-dropping-particle":"","parse-names":false,"suffix":""},{"dropping-particle":"","family":"Moyo","given":"E","non-dropping-particle":"","parse-names":false,"suffix":""},{"dropping-particle":"","family":"Forward","given":"H","non-dropping-particle":"","parse-names":false,"suffix":""},{"dropping-particle":"","family":"Cheung","given":"J","non-dropping-particle":"","parse-names":false,"suffix":""},{"dropping-particle":"","family":"Metzger","given":"R","non-dropping-particle":"","parse-names":false,"suffix":""},{"dropping-particle":"","family":"Gault","given":"Z","non-dropping-particle":"","parse-names":false,"suffix":""},{"dropping-particle":"","family":"Nelson","given":"G","non-dropping-particle":"","parse-names":false,"suffix":""},{"dropping-particle":"","family":"Hughes","given":"D","non-dropping-particle":"","parse-names":false,"suffix":""},{"dropping-particle":"","family":"Cao","given":"S","non-dropping-particle":"","parse-names":false,"suffix":""},{"dropping-particle":"","family":"Maclean","given":"J","non-dropping-particle":"","parse-names":false,"suffix":""},{"dropping-particle":"","family":"Charrier","given":"C","non-dropping-particle":"","parse-names":false,"suffix":""},{"dropping-particle":"","family":"Craighead","given":"M","non-dropping-particle":"","parse-names":false,"suffix":""},{"dropping-particle":"","family":"Best","given":"S","non-dropping-particle":"","parse-names":false,"suffix":""},{"dropping-particle":"","family":"Stokes","given":"N R","non-dropping-particle":"","parse-names":false,"suffix":""},{"dropping-particle":"","family":"Ratcliffe","given":"A J","non-dropping-particle":"","parse-names":false,"suffix":""}],"container-title":"Bioorganic &amp; Medicinal Chemistry Letters","id":"ITEM-1","issue":"17","issued":{"date-parts":[["2016"]]},"language":"English","note":"Du1hx\nTimes Cited:4\nCited References Count:23","page":"4179-4183","title":"Discovery and structure-activity relationships of a novel isothiazolone class of bacterial type II topoisomerase inhibitors","type":"article-journal","volume":"26"},"uris":["http://www.mendeley.com/documents/?uuid=e176ea06-0aff-4826-a756-d940e90ddeb8"]}],"mendeley":{"formattedCitation":"(14)","plainTextFormattedCitation":"(14)","previouslyFormattedCitation":"(Cooper et al., 2016)"},"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14)</w:t>
            </w:r>
            <w:r w:rsidRPr="004075DC">
              <w:rPr>
                <w:rFonts w:ascii="Arial" w:hAnsi="Arial" w:cs="Arial"/>
                <w:sz w:val="20"/>
                <w:szCs w:val="20"/>
              </w:rPr>
              <w:fldChar w:fldCharType="end"/>
            </w:r>
          </w:p>
        </w:tc>
      </w:tr>
      <w:tr w:rsidR="00686EF4" w:rsidRPr="004075DC" w14:paraId="185003E3" w14:textId="77777777" w:rsidTr="00466AC4">
        <w:tc>
          <w:tcPr>
            <w:tcW w:w="2977" w:type="dxa"/>
          </w:tcPr>
          <w:p w14:paraId="42921306"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Insulin-degrading enzyme</w:t>
            </w:r>
          </w:p>
        </w:tc>
        <w:tc>
          <w:tcPr>
            <w:tcW w:w="3402" w:type="dxa"/>
          </w:tcPr>
          <w:p w14:paraId="78F09F86"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Insulin homeostasis</w:t>
            </w:r>
          </w:p>
        </w:tc>
        <w:tc>
          <w:tcPr>
            <w:tcW w:w="4072" w:type="dxa"/>
          </w:tcPr>
          <w:p w14:paraId="4224C96C" w14:textId="77777777" w:rsidR="00686EF4" w:rsidRPr="004075DC" w:rsidRDefault="00686EF4" w:rsidP="00466AC4">
            <w:pPr>
              <w:spacing w:line="360" w:lineRule="auto"/>
              <w:rPr>
                <w:rFonts w:ascii="Arial" w:hAnsi="Arial" w:cs="Arial"/>
                <w:sz w:val="20"/>
                <w:szCs w:val="20"/>
                <w:lang w:eastAsia="zh-TW"/>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21/acschembio.5b00334","ISBN":"1554-8929","abstract":"Many therapeutically important enzymes are,, present in Multiple cellular, compartments, Where they can. carry out markedly different functions; thus; there is a need for,, pharmacological strategies to selectively manipulate distinct:, pools of target enzymes. Insulin-degrading enzyme (IDE) is :a thiol-sensitive zinc-metallopepitidase that hydrolyzes diverse, peptide substrates in both the cytosol and the extracellular, space, but current genetic-and pharmacological, approaches are incapable of selectively inhibiting the protease in specific subcellular compartments. Here, we describe the discovery,characterization, and kinetics-based optimization of potent benzoisothiazolone-based inhibitors that, by Virtue of a unique quasi irreversible mode of inhibition, exclusively inhibit extracellular IDE. The mechanism of inhibition involves nucleophilic attack by a specific active site thiol the enzyme on the inhibitors, which bear an isothiazolone ring that undergoes irreversible ring opening with the formation of a disulfide bond. Notably, binding of the-inhibitors is reversible under reducing conditions, thus restricting inhibition to IDE present in the extracellular space. The identified inhibitors are highly potent (IC50app = 63 nM), nontoxic at concentrations up to 100 mu M, and appear to preferentially target a specific cysteine residue within IDE. These novel inhibitors represent powerful new tools for clarifying the physiological and pathophysiological roles of this poorly understood protease; and their unusual mechanism of action should be applicable to other therapeutic targets.","author":[{"dropping-particle":"","family":"Abdul-Hay","given":"S O","non-dropping-particle":"","parse-names":false,"suffix":""},{"dropping-particle":"","family":"Bannister","given":"T D","non-dropping-particle":"","parse-names":false,"suffix":""},{"dropping-particle":"","family":"Wang","given":"H","non-dropping-particle":"","parse-names":false,"suffix":""},{"dropping-particle":"","family":"Cameron","given":"M D","non-dropping-particle":"","parse-names":false,"suffix":""},{"dropping-particle":"","family":"Caulfield","given":"T R","non-dropping-particle":"","parse-names":false,"suffix":""},{"dropping-particle":"","family":"Masson","given":"A","non-dropping-particle":"","parse-names":false,"suffix":""},{"dropping-particle":"","family":"Bertrand","given":"J","non-dropping-particle":"","parse-names":false,"suffix":""},{"dropping-particle":"","family":"Howard","given":"E A","non-dropping-particle":"","parse-names":false,"suffix":""},{"dropping-particle":"","family":"McGuire","given":"M P","non-dropping-particle":"","parse-names":false,"suffix":""},{"dropping-particle":"","family":"Crisafulli","given":"U","non-dropping-particle":"","parse-names":false,"suffix":""},{"dropping-particle":"","family":"Rosenberry","given":"T R","non-dropping-particle":"","parse-names":false,"suffix":""},{"dropping-particle":"","family":"Topper","given":"C L","non-dropping-particle":"","parse-names":false,"suffix":""},{"dropping-particle":"","family":"Thompson","given":"C R","non-dropping-particle":"","parse-names":false,"suffix":""},{"dropping-particle":"","family":"Schurer","given":"S C","non-dropping-particle":"","parse-names":false,"suffix":""},{"dropping-particle":"","family":"Madoux","given":"F","non-dropping-particle":"","parse-names":false,"suffix":""},{"dropping-particle":"","family":"Hodder","given":"P","non-dropping-particle":"","parse-names":false,"suffix":""},{"dropping-particle":"","family":"Leissring","given":"M A","non-dropping-particle":"","parse-names":false,"suffix":""}],"container-title":"Acs Chemical Biology","id":"ITEM-1","issue":"12","issued":{"date-parts":[["2015"]]},"language":"English","note":"Cz1oo\nTimes Cited:5\nCited References Count:39","page":"2716-2724","title":"Selective Targeting of Extracellular Insulin-Degrading Enzyme by Quasi-Irreversible Thiol-Modifying Inhibitors","type":"article-journal","volume":"10"},"uris":["http://www.mendeley.com/documents/?uuid=31f2cd03-afdf-4706-985b-2b6a476d0146"]}],"mendeley":{"formattedCitation":"(15)","plainTextFormattedCitation":"(15)","previouslyFormattedCitation":"(Abdul-Hay et al., 2015)"},"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lang w:eastAsia="zh-TW"/>
              </w:rPr>
              <w:t>(15)</w:t>
            </w:r>
            <w:r w:rsidRPr="004075DC">
              <w:rPr>
                <w:rFonts w:ascii="Arial" w:hAnsi="Arial" w:cs="Arial"/>
                <w:sz w:val="20"/>
                <w:szCs w:val="20"/>
              </w:rPr>
              <w:fldChar w:fldCharType="end"/>
            </w:r>
          </w:p>
        </w:tc>
      </w:tr>
      <w:tr w:rsidR="00686EF4" w:rsidRPr="004075DC" w14:paraId="3DC70707" w14:textId="77777777" w:rsidTr="00466AC4">
        <w:tc>
          <w:tcPr>
            <w:tcW w:w="2977" w:type="dxa"/>
          </w:tcPr>
          <w:p w14:paraId="50B1D229"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Spermidine synthase</w:t>
            </w:r>
          </w:p>
        </w:tc>
        <w:tc>
          <w:tcPr>
            <w:tcW w:w="3402" w:type="dxa"/>
          </w:tcPr>
          <w:p w14:paraId="50D85FA9" w14:textId="77777777" w:rsidR="00686EF4" w:rsidRPr="004075DC" w:rsidRDefault="00686EF4" w:rsidP="00466AC4">
            <w:pPr>
              <w:spacing w:line="360" w:lineRule="auto"/>
              <w:rPr>
                <w:rFonts w:ascii="Arial" w:hAnsi="Arial" w:cs="Arial"/>
                <w:sz w:val="20"/>
                <w:szCs w:val="20"/>
                <w:lang w:eastAsia="zh-TW"/>
              </w:rPr>
            </w:pPr>
            <w:r w:rsidRPr="004075DC">
              <w:rPr>
                <w:rFonts w:ascii="Courier New" w:hAnsi="Courier New" w:cs="Courier New"/>
                <w:sz w:val="20"/>
                <w:szCs w:val="20"/>
                <w:lang w:eastAsia="zh-TW"/>
              </w:rPr>
              <w:t>﻿</w:t>
            </w:r>
            <w:r w:rsidRPr="004075DC">
              <w:rPr>
                <w:rFonts w:ascii="Arial" w:hAnsi="Arial" w:cs="Arial"/>
                <w:sz w:val="20"/>
                <w:szCs w:val="20"/>
                <w:lang w:eastAsia="zh-TW"/>
              </w:rPr>
              <w:t>Polyamine–trypanothione pathway</w:t>
            </w:r>
          </w:p>
        </w:tc>
        <w:tc>
          <w:tcPr>
            <w:tcW w:w="4072" w:type="dxa"/>
          </w:tcPr>
          <w:p w14:paraId="17DABE66"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lang w:eastAsia="zh-TW"/>
              </w:rPr>
              <w:instrText>ADDIN CSL_CITATION {"citationItems":[{"id":"ITEM-1","itemData":{"DOI":"10.1107/S1399004715013048","ISBN":"2059-7983","abstract":"Trypanosoma cruzi causes Chagas disease, a severe disease affecting 8-10 million people in Latin America. While nifurtimox and benznidazole are used to treat this disease, their efficacy is limited and adverse effects are observed. New therapeutic targets and novel drugs are therefore urgently required. Enzymes in the polyamine-trypanothione pathway are promising targets for the treatment of Chagas disease. Spermidine synthase is a key enzyme in this pathway that catalyzes the transfer of an aminopropyl group from decarboxylated S-adenosylmethionine (dcSAM) to putrescine. Fragment-based drug discovery was therefore conducted to identify novel, potent inhibitors of spermidine synthase from T. cruzi (TcSpdSyn). Here, crystal structures of TcSpdSyn in complex with dcSAM, trans-4-methylcyclohexylamine and hit compounds from fragment screening are reported. The structure of dcSAM complexed with TcSpdSyn indicates that dcSAM stabilizes the conformation of the 'gatekeeping' loop to form the putrescine-binding pocket. The structures of fragments bound to TcSpdSyn revealed two fragment-binding sites: the putrescine-binding pocket and the dimer interface. The putrescine-binding pocket was extended by an induced-fit mechanism. The crystal structures indicate that the conformation of the dimer interface is required to stabilize the gatekeeping loop and that fragments binding to this interface inhibit TcSpdSyn by disrupting its conformation. These results suggest that utilizing the dynamic structural changes in TcSpdSyn that occur upon inhibitor binding will facilitate the development of more selective and potent inhibitors.","author":[{"dropping-particle":"","family":"Amano","given":"Y","non-dropping-particle":"","parse-names":false,"suffix":""},{"dropping-particle":"","family":"Namatame","given":"I","non-dropping-particle":"","parse-names":false,"suffix":""},{"dropping-particle":"","family":"Tateishi","given":"Y","non-dropping-particle":"","parse-names":false,"suffix":""},{"dropping-particle":"","family":"Honboh","given":"K","non-dropping-particle":"","parse-names":false,"suffix":""},{"dropping-particle":"","family":"Tanabe","given":"E","non-dropping-particle":"","parse-names":false,"suffix":""},{"dropping-particle":"","family":"Niimi","given":"T","non-dropping-particle":"","parse-names":false,"suffix":""},{"dropping-particle":"","family":"Sakashita","given":"H","non-dropping-particle":"","parse-names":false,"suffix":""}],"container-title":"Acta Crystallographica Section D-Structural Biology","id":"ITEM-1","issued":{"date-parts":[["2015"]]},"language":"English","note":"9\nCq5oh\nTimes Cited:7\nCited References Count:36","page":"1879-1889","title":"Structural insights into the novel inhibition mechanism of Trypanosoma cruzi spermidine synthase","type":"article-journal","volume":"71"},"uris":["http://www.mendeley.com/documents/?uuid=a888ad67-03e7-450b-a148-0129d41ffbc1"]}],"mendeley":{"formattedCitation":"(16)","plainTextFormattedCitation":"(16)","previouslyFormattedCitation":"(Amano et al., 2015)"},"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16)</w:t>
            </w:r>
            <w:r w:rsidRPr="004075DC">
              <w:rPr>
                <w:rFonts w:ascii="Arial" w:hAnsi="Arial" w:cs="Arial"/>
                <w:sz w:val="20"/>
                <w:szCs w:val="20"/>
              </w:rPr>
              <w:fldChar w:fldCharType="end"/>
            </w:r>
          </w:p>
        </w:tc>
      </w:tr>
      <w:tr w:rsidR="00686EF4" w:rsidRPr="004075DC" w14:paraId="048491DF" w14:textId="77777777" w:rsidTr="00466AC4">
        <w:tc>
          <w:tcPr>
            <w:tcW w:w="2977" w:type="dxa"/>
          </w:tcPr>
          <w:p w14:paraId="17656552"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Orphan phosphatase</w:t>
            </w:r>
          </w:p>
        </w:tc>
        <w:tc>
          <w:tcPr>
            <w:tcW w:w="3402" w:type="dxa"/>
          </w:tcPr>
          <w:p w14:paraId="27ECC319"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Phosphate homeostasis</w:t>
            </w:r>
          </w:p>
        </w:tc>
        <w:tc>
          <w:tcPr>
            <w:tcW w:w="4072" w:type="dxa"/>
          </w:tcPr>
          <w:p w14:paraId="4105546C"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16/j.bmcl.2014.07.013","ISSN":"14643405","PMID":"25124115","abstract":"We report the discovery and characterization of a series of benzoisothiazolone inhibitors of PHOSPHO1, a newly identified soluble phosphatase implicated in skeletal mineralization and soft tissue ossification abnormalities. High-throughput screening (HTS) of a small molecule library led to the identification of benzoisothiazolones as potent and selective inhibitors of PHOSPHO1. Critical structural requirements for activity were determined, and the compounds were subsequently derivatized and measured for in vitro activity and ADME parameters including metabolic stability and permeability. On the basis of its overall profile the benzoisothiazolone analogue 2q was selected as MLPCN probe ML086. © 2014 Elsevier Ltd. All rights reserved.","author":[{"dropping-particle":"","family":"Bravo","given":"Yalda","non-dropping-particle":"","parse-names":false,"suffix":""},{"dropping-particle":"","family":"Teriete","given":"Peter","non-dropping-particle":"","parse-names":false,"suffix":""},{"dropping-particle":"","family":"Dhanya","given":"Raveendra Panickar","non-dropping-particle":"","parse-names":false,"suffix":""},{"dropping-particle":"","family":"Dahl","given":"Russell","non-dropping-particle":"","parse-names":false,"suffix":""},{"dropping-particle":"","family":"Lee","given":"Pooi San","non-dropping-particle":"","parse-names":false,"suffix":""},{"dropping-particle":"","family":"Kiffer-Moreira","given":"Tina","non-dropping-particle":"","parse-names":false,"suffix":""},{"dropping-particle":"","family":"Ganji","given":"Santhi Reddy","non-dropping-particle":"","parse-names":false,"suffix":""},{"dropping-particle":"","family":"Sergienko","given":"Eduard","non-dropping-particle":"","parse-names":false,"suffix":""},{"dropping-particle":"","family":"Smith","given":"Layton H.","non-dropping-particle":"","parse-names":false,"suffix":""},{"dropping-particle":"","family":"Farquharson","given":"Colin","non-dropping-particle":"","parse-names":false,"suffix":""},{"dropping-particle":"","family":"Millán","given":"José Luis","non-dropping-particle":"","parse-names":false,"suffix":""},{"dropping-particle":"","family":"Cosford","given":"Nicholas D.P.","non-dropping-particle":"","parse-names":false,"suffix":""}],"container-title":"Bioorganic and Medicinal Chemistry Letters","id":"ITEM-1","issue":"17","issued":{"date-parts":[["2014"]]},"page":"4308-4311","publisher":"Elsevier Ltd","title":"Design, synthesis and evaluation of benzoisothiazolones as selective inhibitors of PHOSPHO1","type":"article-journal","volume":"24"},"uris":["http://www.mendeley.com/documents/?uuid=e6f1874c-336d-4c74-907d-95739a60788c"]}],"mendeley":{"formattedCitation":"(17)","plainTextFormattedCitation":"(17)","previouslyFormattedCitation":"(Bravo et al., 2014)"},"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17)</w:t>
            </w:r>
            <w:r w:rsidRPr="004075DC">
              <w:rPr>
                <w:rFonts w:ascii="Arial" w:hAnsi="Arial" w:cs="Arial"/>
                <w:sz w:val="20"/>
                <w:szCs w:val="20"/>
              </w:rPr>
              <w:fldChar w:fldCharType="end"/>
            </w:r>
          </w:p>
        </w:tc>
      </w:tr>
      <w:tr w:rsidR="00686EF4" w:rsidRPr="004075DC" w14:paraId="4166D7C5" w14:textId="77777777" w:rsidTr="00466AC4">
        <w:tc>
          <w:tcPr>
            <w:tcW w:w="2977" w:type="dxa"/>
          </w:tcPr>
          <w:p w14:paraId="6CDCDB4B"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Thioredoxin reductase</w:t>
            </w:r>
          </w:p>
        </w:tc>
        <w:tc>
          <w:tcPr>
            <w:tcW w:w="3402" w:type="dxa"/>
          </w:tcPr>
          <w:p w14:paraId="6FD5D0CB"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DNA biosynthesis</w:t>
            </w:r>
          </w:p>
        </w:tc>
        <w:tc>
          <w:tcPr>
            <w:tcW w:w="4072" w:type="dxa"/>
          </w:tcPr>
          <w:p w14:paraId="78B7E205"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96/fj.12-223305","ISBN":"0892-6638","abstract":"Increasing antibiotic resistance makes the identification of new antibacterial principles an urgent task. The thioredoxin system including thioredoxin reductase (TrxR), thioredoxin (Trx), and NADPH plays critical roles in cellular DNA synthesis and defense against oxidative stress. Notably, TrxR is very different in structure and mechanism in mammals and bacteria. Ebselen [2-phenyl-1,2 benzisoselenazol-3(2H)-one], a well-known antioxidant and a substrate for mammalian TrxR and Trx, is rapidly bacteriocidal for methicillin-resistant Staphylococcus aureus by an unknown mechanism. We have discovered that ebselen is a competitive inhibitor of Escherichia coli TrxR with a K-i of 0.52 +/- 0.13 mu M, through reaction with the active site dithiol of the enzyme. Bacteria lacking glutathione (GSH) and glutaredoxin, in which TrxR and Trx are essential for DNA synthesis, were particularly sensitive to ebselen. In growth-inhibited E. coli strains, Trx1 and Trx2 were oxidized, demonstrating that electron transfer via thioredoxin was blocked. Ebselen and its sulfur analog ebsulfur were bactericidal for GSH-negative pathogens. Ebsulfur inhibited a clinically isolated Helicobacter pylori strain with a minimum inhibitory concentration value as low as 0.39 mu g/ml. These results demonstrate that bacterial Trx and TrxR are viable antibacterial drug targets using benzisoselenazol and benzisothiazol derivates.-Lu, J., Vlamis-Gardikas, A., Kandasamy, K., Zhao, R., Gustafsson, T. N., Engstrand, L., Hoffner, S., Engman, L., Holmgren, A. Inhibition of bacterial thioredoxin reductase: an antibiotic mechanism targeting bacteria lacking glutathione. FASEB J. 27, 1394-1403 (2013). www.fasebj.org","author":[{"dropping-particle":"","family":"Lu","given":"J","non-dropping-particle":"","parse-names":false,"suffix":""},{"dropping-particle":"","family":"Vlamis-Gardikas","given":"A","non-dropping-particle":"","parse-names":false,"suffix":""},{"dropping-particle":"","family":"Kandasamy","given":"K","non-dropping-particle":"","parse-names":false,"suffix":""},{"dropping-particle":"","family":"Zhao","given":"R","non-dropping-particle":"","parse-names":false,"suffix":""},{"dropping-particle":"","family":"Gustafsson","given":"T N","non-dropping-particle":"","parse-names":false,"suffix":""},{"dropping-particle":"","family":"Engstrand","given":"L","non-dropping-particle":"","parse-names":false,"suffix":""},{"dropping-particle":"","family":"Hoffner","given":"S","non-dropping-particle":"","parse-names":false,"suffix":""},{"dropping-particle":"","family":"Engman","given":"L","non-dropping-particle":"","parse-names":false,"suffix":""},{"dropping-particle":"","family":"Holmgren","given":"A","non-dropping-particle":"","parse-names":false,"suffix":""}],"container-title":"Faseb Journal","id":"ITEM-1","issue":"4","issued":{"date-parts":[["2013"]]},"language":"English","note":"117gf\nTimes Cited:51\nCited References Count:46","page":"1394-1403","title":"Inhibition of bacterial thioredoxin reductase: an antibiotic mechanism targeting bacteria lacking glutathione","type":"article-journal","volume":"27"},"uris":["http://www.mendeley.com/documents/?uuid=831efa13-828c-4f10-ab19-28ce3d792649"]}],"mendeley":{"formattedCitation":"(18)","plainTextFormattedCitation":"(18)","previouslyFormattedCitation":"(Lu et al., 2013)"},"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18)</w:t>
            </w:r>
            <w:r w:rsidRPr="004075DC">
              <w:rPr>
                <w:rFonts w:ascii="Arial" w:hAnsi="Arial" w:cs="Arial"/>
                <w:sz w:val="20"/>
                <w:szCs w:val="20"/>
              </w:rPr>
              <w:fldChar w:fldCharType="end"/>
            </w:r>
          </w:p>
        </w:tc>
      </w:tr>
      <w:tr w:rsidR="00686EF4" w:rsidRPr="004075DC" w14:paraId="5E9762FC" w14:textId="77777777" w:rsidTr="00466AC4">
        <w:tc>
          <w:tcPr>
            <w:tcW w:w="2977" w:type="dxa"/>
          </w:tcPr>
          <w:p w14:paraId="21708772"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Phosphomannose Isomerase</w:t>
            </w:r>
          </w:p>
        </w:tc>
        <w:tc>
          <w:tcPr>
            <w:tcW w:w="3402" w:type="dxa"/>
          </w:tcPr>
          <w:p w14:paraId="7508E2F3"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Glycosylation</w:t>
            </w:r>
          </w:p>
        </w:tc>
        <w:tc>
          <w:tcPr>
            <w:tcW w:w="4072" w:type="dxa"/>
          </w:tcPr>
          <w:p w14:paraId="70F76981"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21/jm101401a","ISBN":"0022-2623","abstract":"We report the discovery and validation of a series of benzoisothiazolones as potent inhibitors of phosphomannose isomerase (PM), an enzyme that converts mannose-6-phosphate (Man-6-P) into fructose-6-phosphate (Fru-6-P) and, more importantly, competes with phosphomannomutase 2 (PMM2) for Man-6-P, diverting this substrate from critical protein glycosylation events. In congenital disorder of glycosylation type Ia, PMM2 activity is compromised.; thus, PMI inhibition is a potential strategy for the development of therapeutics. High-throughput screening (HTS) and subsequent chemical optimization led to the identification of a novel class of benzoisothiazolones as potent PMI inhibitors having little or no PMM2 inhibition. Two complementary synthetic routes were developed, enabling the critical structural requirements for activity to be determined, and the compounds were subsequently profiled in biochemical and cellular assays to assess efficacy. The most promising compounds were also profiled for bioavailability parameters, including metabolic stability, plasma stability, and permeability. The pharmacokinetic profile of a representative of this series (compound 19; ML089) was also assessed, demonstrating the potential of this series for in vivo efficacy when dosed orally in disease models.","author":[{"dropping-particle":"","family":"Dahl","given":"R","non-dropping-particle":"","parse-names":false,"suffix":""},{"dropping-particle":"","family":"Bravo","given":"Y","non-dropping-particle":"","parse-names":false,"suffix":""},{"dropping-particle":"","family":"Sharma","given":"V","non-dropping-particle":"","parse-names":false,"suffix":""},{"dropping-particle":"","family":"Ichikawa","given":"M","non-dropping-particle":"","parse-names":false,"suffix":""},{"dropping-particle":"","family":"Dhanya","given":"R P","non-dropping-particle":"","parse-names":false,"suffix":""},{"dropping-particle":"","family":"Hedrick","given":"M","non-dropping-particle":"","parse-names":false,"suffix":""},{"dropping-particle":"","family":"Brown","given":"B","non-dropping-particle":"","parse-names":false,"suffix":""},{"dropping-particle":"","family":"Rascon","given":"J","non-dropping-particle":"","parse-names":false,"suffix":""},{"dropping-particle":"","family":"Vicchiarelli","given":"M","non-dropping-particle":"","parse-names":false,"suffix":""},{"dropping-particle":"","family":"Mangravita-Novo","given":"A","non-dropping-particle":"","parse-names":false,"suffix":""},{"dropping-particle":"","family":"Yang","given":"L","non-dropping-particle":"","parse-names":false,"suffix":""},{"dropping-particle":"","family":"Stonich","given":"D","non-dropping-particle":"","parse-names":false,"suffix":""},{"dropping-particle":"","family":"Su","given":"Y","non-dropping-particle":"","parse-names":false,"suffix":""},{"dropping-particle":"","family":"Smith","given":"L H","non-dropping-particle":"","parse-names":false,"suffix":""},{"dropping-particle":"","family":"Sergienko","given":"E","non-dropping-particle":"","parse-names":false,"suffix":""},{"dropping-particle":"","family":"Freeze","given":"H H","non-dropping-particle":"","parse-names":false,"suffix":""},{"dropping-particle":"","family":"Cosford","given":"N D P","non-dropping-particle":"","parse-names":false,"suffix":""}],"container-title":"Journal of Medicinal Chemistry","id":"ITEM-1","issue":"10","issued":{"date-parts":[["2011"]]},"language":"English","note":"764sb\nTimes Cited:28\nCited References Count:16","page":"3661-3668","title":"Potent, Selective, and Orally Available Benzoisothiazolone Phosphomannose Isomerase Inhibitors as Probes for Congenital Disorder of Glycosylation la","type":"article-journal","volume":"54"},"uris":["http://www.mendeley.com/documents/?uuid=061a5ac8-ec5d-4dcb-bb21-8c564b193c5d"]}],"mendeley":{"formattedCitation":"(19)","plainTextFormattedCitation":"(19)","previouslyFormattedCitation":"(Dahl et al., 2011)"},"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19)</w:t>
            </w:r>
            <w:r w:rsidRPr="004075DC">
              <w:rPr>
                <w:rFonts w:ascii="Arial" w:hAnsi="Arial" w:cs="Arial"/>
                <w:sz w:val="20"/>
                <w:szCs w:val="20"/>
              </w:rPr>
              <w:fldChar w:fldCharType="end"/>
            </w:r>
          </w:p>
        </w:tc>
      </w:tr>
      <w:tr w:rsidR="00686EF4" w:rsidRPr="004075DC" w14:paraId="388ABFDF" w14:textId="77777777" w:rsidTr="00466AC4">
        <w:tc>
          <w:tcPr>
            <w:tcW w:w="2977" w:type="dxa"/>
          </w:tcPr>
          <w:p w14:paraId="70BD57C1"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Salicylate Synthase</w:t>
            </w:r>
          </w:p>
        </w:tc>
        <w:tc>
          <w:tcPr>
            <w:tcW w:w="3402" w:type="dxa"/>
          </w:tcPr>
          <w:p w14:paraId="2ADC6AC5"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Iron acquisition</w:t>
            </w:r>
          </w:p>
        </w:tc>
        <w:tc>
          <w:tcPr>
            <w:tcW w:w="4072" w:type="dxa"/>
          </w:tcPr>
          <w:p w14:paraId="64F8D185"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02/cmdc.201000275","ISBN":"1860-7179","abstract":"A simple steady-state kinetic high-throughput assay was developed for the salicylate synthase MbtI from Mycobacterium tuberculosis, which catalyzes the first committed step of mycobactin biosynthesis. The mycobactins are small-molecule iron chelators produced by M. tuberculosis, and their biosynthesis has been identified as a promising target for the development of new antitubercular agents. The assay was miniaturized to a 384-well plate format and high-throughput screening was performed at the National Screening Laboratory for the Regional Centers of Excellence in Biodefense and Emerging Infectious Diseases (NSRB). Three classes of compounds were identified comprising the benzisothiazolones (class I), diarylsulfones (class II), and benzimidazole-2-thiones (class III). Each of these compound series was further pursued to investigate their biochemical mechanism and structure-activity relationships. Benzimidazole-2-thione 4 emerged as the most promising inhibitor owing to its potent reversible inhibition.","author":[{"dropping-particle":"","family":"Vasan","given":"M","non-dropping-particle":"","parse-names":false,"suffix":""},{"dropping-particle":"","family":"Neres","given":"J","non-dropping-particle":"","parse-names":false,"suffix":""},{"dropping-particle":"","family":"Williams","given":"J","non-dropping-particle":"","parse-names":false,"suffix":""},{"dropping-particle":"","family":"Wilson","given":"D J","non-dropping-particle":"","parse-names":false,"suffix":""},{"dropping-particle":"","family":"Teitelbaum","given":"A M","non-dropping-particle":"","parse-names":false,"suffix":""},{"dropping-particle":"","family":"Remmel","given":"R P","non-dropping-particle":"","parse-names":false,"suffix":""},{"dropping-particle":"","family":"Aldrich","given":"C C","non-dropping-particle":"","parse-names":false,"suffix":""}],"container-title":"Chemmedchem","id":"ITEM-1","issue":"12","issued":{"date-parts":[["2010"]]},"language":"English","note":"702bv\nTimes Cited:29\nCited References Count:44","page":"2079-2087","title":"Inhibitors of the Salicylate Synthase (MbtI) from Mycobacterium tuberculosis Discovered by High-Throughput Screening","type":"article-journal","volume":"5"},"uris":["http://www.mendeley.com/documents/?uuid=df7cc456-8531-468d-8c2c-3e83c30d3d71"]}],"mendeley":{"formattedCitation":"(20)","plainTextFormattedCitation":"(20)","previouslyFormattedCitation":"(Vasan et al., 2010)"},"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20)</w:t>
            </w:r>
            <w:r w:rsidRPr="004075DC">
              <w:rPr>
                <w:rFonts w:ascii="Arial" w:hAnsi="Arial" w:cs="Arial"/>
                <w:sz w:val="20"/>
                <w:szCs w:val="20"/>
              </w:rPr>
              <w:fldChar w:fldCharType="end"/>
            </w:r>
          </w:p>
        </w:tc>
      </w:tr>
      <w:tr w:rsidR="00686EF4" w:rsidRPr="004075DC" w14:paraId="454D9A1F" w14:textId="77777777" w:rsidTr="00466AC4">
        <w:tc>
          <w:tcPr>
            <w:tcW w:w="2977" w:type="dxa"/>
          </w:tcPr>
          <w:p w14:paraId="3DEF9EB6"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Monoacylglycerol lipase</w:t>
            </w:r>
          </w:p>
        </w:tc>
        <w:tc>
          <w:tcPr>
            <w:tcW w:w="3402" w:type="dxa"/>
          </w:tcPr>
          <w:p w14:paraId="2CA877A5"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Lipid metabolism</w:t>
            </w:r>
          </w:p>
        </w:tc>
        <w:tc>
          <w:tcPr>
            <w:tcW w:w="4072" w:type="dxa"/>
          </w:tcPr>
          <w:p w14:paraId="5602D260"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111/j.1476-5381.2009.00276.x","ISBN":"0007-1188","abstract":"Background and purpose: Monoacylglycerol lipase (MGL) is a presynaptic serine hydrolase that inactivates the endocannabinoid neurotransmitter, 2-arachidonoyl-sn-glycerol. Recent studies suggest that cysteine residues proximal to the enzyme active site are important for MGL function. In the present study, we characterize the role of cysteines in MGL function and identify a series of cysteine-reactive agents that inhibit MGL activity with nanomolar potencies by interacting with cysteine residue 208. Experimental approach: A series of cysteine traps were screened for the ability to inhibit MGL in vitro. Rapid dilution assays were performed to determine reversibility of inhibition. Molecular modelling and site-directed mutagenesis were utilized to identify cysteine residues targeted by the inhibitors. Key results: The screening revealed that 2-octyl-4-isothiazolin-3-one (octhilinone) inhibited purified rat recombinant MGL (IC(50) = 88 +/- 12 nM) through a partially reversible mechanism. Initial structure -activity relationship studies showed that substitution of the n-octyl group of octhilinone with a more lipophilic oleoyl group increased inhibitor potency (IC(50) = 43 +/- 8 nM), while substitution with a methyl group produced the opposite effect (IC(50) = 239 +/- 68 nM). The inhibitory potency of octhilinone was selectively decreased by mutating cysteine 208 in MGL to glycine (IC(50); wild-type, 151 +/- 17 nM; C208G, 722 +/- 74 nM), but not by mutation of other cysteine residues (C32, C55, C201, C208 and C242). Conclusions and implications: The results indicated that cysteine 208 plays an important role in MGL function and identified a novel class of isothiazolinone-based MGL inhibitors with nanomolar potency in vitro. British Journal of Pharmacology (2009) 157, 974-983; doi:10.1111/j.1476-5381.2009.00276.x; published online 26 May 2009","author":[{"dropping-particle":"","family":"King","given":"A R","non-dropping-particle":"","parse-names":false,"suffix":""},{"dropping-particle":"","family":"Lodola","given":"A","non-dropping-particle":"","parse-names":false,"suffix":""},{"dropping-particle":"","family":"Carmi","given":"C","non-dropping-particle":"","parse-names":false,"suffix":""},{"dropping-particle":"","family":"Fu","given":"J","non-dropping-particle":"","parse-names":false,"suffix":""},{"dropping-particle":"","family":"Mor","given":"M","non-dropping-particle":"","parse-names":false,"suffix":""},{"dropping-particle":"","family":"Piomelli","given":"D","non-dropping-particle":"","parse-names":false,"suffix":""}],"container-title":"British Journal of Pharmacology","id":"ITEM-1","issue":"6","issued":{"date-parts":[["2009"]]},"language":"English","note":"474cu\nTimes Cited:46\nCited References Count:28","page":"974-983","title":"A critical cysteine residue in monoacylglycerol lipase is targeted by a new class of isothiazolinone-based enzyme inhibitors","type":"article-journal","volume":"157"},"uris":["http://www.mendeley.com/documents/?uuid=5a3e5194-f7eb-459e-baab-41cbb0ddc886"]}],"mendeley":{"formattedCitation":"(21)","plainTextFormattedCitation":"(21)","previouslyFormattedCitation":"(King et al., 2009)"},"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21)</w:t>
            </w:r>
            <w:r w:rsidRPr="004075DC">
              <w:rPr>
                <w:rFonts w:ascii="Arial" w:hAnsi="Arial" w:cs="Arial"/>
                <w:sz w:val="20"/>
                <w:szCs w:val="20"/>
              </w:rPr>
              <w:fldChar w:fldCharType="end"/>
            </w:r>
          </w:p>
        </w:tc>
      </w:tr>
      <w:tr w:rsidR="00686EF4" w:rsidRPr="004075DC" w14:paraId="74ECCFAB" w14:textId="77777777" w:rsidTr="00466AC4">
        <w:trPr>
          <w:trHeight w:val="83"/>
        </w:trPr>
        <w:tc>
          <w:tcPr>
            <w:tcW w:w="2977" w:type="dxa"/>
            <w:tcBorders>
              <w:bottom w:val="nil"/>
            </w:tcBorders>
          </w:tcPr>
          <w:p w14:paraId="4D1E6AA8"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Interleukin-5 receptor</w:t>
            </w:r>
          </w:p>
        </w:tc>
        <w:tc>
          <w:tcPr>
            <w:tcW w:w="3402" w:type="dxa"/>
            <w:tcBorders>
              <w:bottom w:val="nil"/>
            </w:tcBorders>
          </w:tcPr>
          <w:p w14:paraId="22EE8F3E"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t>Differentiation and growth of WBCs</w:t>
            </w:r>
          </w:p>
        </w:tc>
        <w:tc>
          <w:tcPr>
            <w:tcW w:w="4072" w:type="dxa"/>
            <w:tcBorders>
              <w:bottom w:val="nil"/>
            </w:tcBorders>
          </w:tcPr>
          <w:p w14:paraId="34F9F9B1"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DOI 10.1111/j.1432-1033.1994.00635.x","ISBN":"0014-2956","abstract":"Using a fusion protein of the human interleukin-5-receptor alpha chain (hIL5R alpha) and the human IgG C gamma 3 chain (hIL5R alpha-h gamma 3), we have developed a solid-phase assay for high-flux screening of a collection of synthetic compounds. We report on the identification of isothiazolone derivatives as potent inhibitors of binding of interleukin-5 (IL5) to the hIL5R alpha, as measured in a solid-phase assay (soluble hIL5R alpha or hIL5R alpha-h gamma 3) or on COS-1 cells expressing the hIL5R alpha on the cell membrane. The binding of hIL4 and human granulocyte macrophage colony-stimulating factor (hGM-CSF) to their respective receptors is not inhibited by the isothiazolones in similar assay systems. Scatchard analysis revealed that these compounds caused a decrease in affinity of the IL5R alpha for IL5. The inhibition of binding IL5 to its receptor by the isothiazolone derivatives is abrogated by free-sulfhydryl-containing compounds such as dithiothreitol, indicating that the isothiazolones react with the sulfhydryl group of free cysteine residues in the hIL5R alpha. Mutation of Cys66 led to a receptor which still binds hIL5, but which was insensitive to the inhibition by isothiazolones. Mutation of Cys249 and Cys296 to serine resulted in complete loss of IL-5-binding activity. The use of radiolabeled isothiazolone confirmed that Cys66, present in the first domain of the receptor, is the target for covalent modification leading to a decrease in affinity.","author":[{"dropping-particle":"","family":"Devos","given":"R","non-dropping-particle":"","parse-names":false,"suffix":""},{"dropping-particle":"","family":"Guisez","given":"Y","non-dropping-particle":"","parse-names":false,"suffix":""},{"dropping-particle":"","family":"Plaetinck","given":"G","non-dropping-particle":"","parse-names":false,"suffix":""},{"dropping-particle":"","family":"Cornelis","given":"S","non-dropping-particle":"","parse-names":false,"suffix":""},{"dropping-particle":"","family":"Tavernier","given":"J","non-dropping-particle":"","parse-names":false,"suffix":""},{"dropping-particle":"","family":"Vanderheyden","given":"J","non-dropping-particle":"","parse-names":false,"suffix":""},{"dropping-particle":"","family":"Foley","given":"L H","non-dropping-particle":"","parse-names":false,"suffix":""},{"dropping-particle":"","family":"Scheffler","given":"J E","non-dropping-particle":"","parse-names":false,"suffix":""}],"container-title":"European Journal of Biochemistry","id":"ITEM-1","issue":"2","issued":{"date-parts":[["1994"]]},"language":"English","note":"Pn689\nTimes Cited:43\nCited References Count:21","page":"635-640","title":"Covalent Modification of the Interleukin-5 Receptor by Isothiazolones Leads to Inhibition of the Binding of Interleukin-5","type":"article-journal","volume":"225"},"uris":["http://www.mendeley.com/documents/?uuid=76a4d196-edea-4948-808c-1508d7104409"]}],"mendeley":{"formattedCitation":"(22)","plainTextFormattedCitation":"(22)","previouslyFormattedCitation":"(Devos et al., 1994)"},"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22)</w:t>
            </w:r>
            <w:r w:rsidRPr="004075DC">
              <w:rPr>
                <w:rFonts w:ascii="Arial" w:hAnsi="Arial" w:cs="Arial"/>
                <w:sz w:val="20"/>
                <w:szCs w:val="20"/>
              </w:rPr>
              <w:fldChar w:fldCharType="end"/>
            </w:r>
          </w:p>
        </w:tc>
      </w:tr>
      <w:tr w:rsidR="00686EF4" w:rsidRPr="004075DC" w14:paraId="0058CD0C" w14:textId="77777777" w:rsidTr="00466AC4">
        <w:tc>
          <w:tcPr>
            <w:tcW w:w="2977" w:type="dxa"/>
            <w:tcBorders>
              <w:bottom w:val="single" w:sz="18" w:space="0" w:color="auto"/>
            </w:tcBorders>
          </w:tcPr>
          <w:p w14:paraId="3BE7C131"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BAF protein</w:t>
            </w:r>
          </w:p>
        </w:tc>
        <w:tc>
          <w:tcPr>
            <w:tcW w:w="3402" w:type="dxa"/>
            <w:tcBorders>
              <w:bottom w:val="single" w:sz="18" w:space="0" w:color="auto"/>
            </w:tcBorders>
          </w:tcPr>
          <w:p w14:paraId="44EB4832" w14:textId="77777777" w:rsidR="00686EF4" w:rsidRPr="004075DC" w:rsidRDefault="00686EF4" w:rsidP="00466AC4">
            <w:pPr>
              <w:spacing w:line="360" w:lineRule="auto"/>
              <w:rPr>
                <w:rFonts w:ascii="Arial" w:hAnsi="Arial" w:cs="Arial"/>
                <w:sz w:val="20"/>
                <w:szCs w:val="20"/>
              </w:rPr>
            </w:pPr>
            <w:r w:rsidRPr="004075DC">
              <w:rPr>
                <w:rFonts w:ascii="Courier New" w:hAnsi="Courier New" w:cs="Courier New"/>
                <w:sz w:val="20"/>
                <w:szCs w:val="20"/>
              </w:rPr>
              <w:t>﻿</w:t>
            </w:r>
            <w:r w:rsidRPr="004075DC">
              <w:rPr>
                <w:rFonts w:ascii="Arial" w:hAnsi="Arial" w:cs="Arial"/>
                <w:sz w:val="20"/>
                <w:szCs w:val="20"/>
              </w:rPr>
              <w:t>Cytoplasmic DNA defense</w:t>
            </w:r>
          </w:p>
        </w:tc>
        <w:tc>
          <w:tcPr>
            <w:tcW w:w="4072" w:type="dxa"/>
            <w:tcBorders>
              <w:bottom w:val="single" w:sz="18" w:space="0" w:color="auto"/>
            </w:tcBorders>
          </w:tcPr>
          <w:p w14:paraId="113D8660" w14:textId="77777777" w:rsidR="00686EF4" w:rsidRPr="004075DC" w:rsidRDefault="00686EF4" w:rsidP="00466AC4">
            <w:pPr>
              <w:spacing w:line="360" w:lineRule="auto"/>
              <w:rPr>
                <w:rFonts w:ascii="Arial" w:hAnsi="Arial" w:cs="Arial"/>
                <w:sz w:val="20"/>
                <w:szCs w:val="20"/>
              </w:rPr>
            </w:pPr>
            <w:r w:rsidRPr="004075DC">
              <w:rPr>
                <w:rFonts w:ascii="Arial" w:hAnsi="Arial" w:cs="Arial"/>
                <w:sz w:val="20"/>
                <w:szCs w:val="20"/>
              </w:rPr>
              <w:fldChar w:fldCharType="begin" w:fldLock="1"/>
            </w:r>
            <w:r>
              <w:rPr>
                <w:rFonts w:ascii="Arial" w:hAnsi="Arial" w:cs="Arial"/>
                <w:sz w:val="20"/>
                <w:szCs w:val="20"/>
              </w:rPr>
              <w:instrText>ADDIN CSL_CITATION {"citationItems":[{"id":"ITEM-1","itemData":{"DOI":"10.1038/s41598-020-69246-x","ISBN":"0123456789","ISSN":"20452322","PMID":"32704141","abstract":"The protein barrier-to-autointegration factor (BAF) and its interaction partners, the LEM (LAP2B, emerin, MAN1)-domain proteins, constitute a powerful cytoplasmic DNA defense mechanism. Invading DNA molecules are quickly bound by the BAF system and trapped in membrane compartments. This decreases the nuclear uptake of DNA from the cytoplasm. Inhibition of the BAF system is therefore expected to enhance the efficacy of non-viral DNA transfection agents. In this study, we introduced a protocol for the recombinant expression of soluble BAF and developed two ELISA-type assays to discover small molecule inhibitors of BAF-dependent DNA retention by high throughput screening (HTS). The proton pump inhibitor rabeprazole as well as three compounds of the Maybridge library were identified as inhibitors of the LEM-BAF-DNA interaction chain. The inhibition was based on adduct formation with BAF cysteine residues. An enhancing effect of the compounds on cell culture transfection, however, was not observed, which may be attributed to the reducing environment of the cytoplasm that prevents the adduct formation with BAF cysteine residues. The novel assays developed here can provide new tools to further study the biological functions of the BAF system, and may lead to the identification of suitable BAF inhibitors in future HTS campaigns.","author":[{"dropping-particle":"","family":"Burger","given":"Michael","non-dropping-particle":"","parse-names":false,"suffix":""},{"dropping-particle":"","family":"Schmitt-Koopmann","given":"Caroline","non-dropping-particle":"","parse-names":false,"suffix":""},{"dropping-particle":"","family":"Leroux","given":"Jean Christophe","non-dropping-particle":"","parse-names":false,"suffix":""}],"container-title":"Scientific Reports","id":"ITEM-1","issue":"1","issued":{"date-parts":[["2020"]]},"page":"1-13","title":"DNA unchained: two assays to discover and study inhibitors of the DNA clustering function of barrier-to-autointegration factor","type":"article-journal","volume":"10"},"uris":["http://www.mendeley.com/documents/?uuid=50720c0e-5a61-4325-90ef-da76903bace2"]}],"mendeley":{"formattedCitation":"(23)","plainTextFormattedCitation":"(23)","previouslyFormattedCitation":"(Burger et al., 2020)"},"properties":{"noteIndex":0},"schema":"https://github.com/citation-style-language/schema/raw/master/csl-citation.json"}</w:instrText>
            </w:r>
            <w:r w:rsidRPr="004075DC">
              <w:rPr>
                <w:rFonts w:ascii="Arial" w:hAnsi="Arial" w:cs="Arial"/>
                <w:sz w:val="20"/>
                <w:szCs w:val="20"/>
              </w:rPr>
              <w:fldChar w:fldCharType="separate"/>
            </w:r>
            <w:r w:rsidRPr="00D673FA">
              <w:rPr>
                <w:rFonts w:ascii="Arial" w:hAnsi="Arial" w:cs="Arial"/>
                <w:noProof/>
                <w:sz w:val="20"/>
                <w:szCs w:val="20"/>
              </w:rPr>
              <w:t>(23)</w:t>
            </w:r>
            <w:r w:rsidRPr="004075DC">
              <w:rPr>
                <w:rFonts w:ascii="Arial" w:hAnsi="Arial" w:cs="Arial"/>
                <w:sz w:val="20"/>
                <w:szCs w:val="20"/>
              </w:rPr>
              <w:fldChar w:fldCharType="end"/>
            </w:r>
          </w:p>
        </w:tc>
      </w:tr>
      <w:tr w:rsidR="00686EF4" w:rsidRPr="004075DC" w14:paraId="4B165026" w14:textId="77777777" w:rsidTr="00466AC4">
        <w:tc>
          <w:tcPr>
            <w:tcW w:w="2977" w:type="dxa"/>
            <w:tcBorders>
              <w:top w:val="single" w:sz="18" w:space="0" w:color="auto"/>
              <w:bottom w:val="nil"/>
            </w:tcBorders>
          </w:tcPr>
          <w:p w14:paraId="69BEF35D" w14:textId="77777777" w:rsidR="00686EF4" w:rsidRPr="004075DC" w:rsidRDefault="00686EF4" w:rsidP="00466AC4">
            <w:pPr>
              <w:spacing w:line="360" w:lineRule="auto"/>
              <w:rPr>
                <w:rFonts w:ascii="Courier New" w:hAnsi="Courier New" w:cs="Courier New"/>
                <w:sz w:val="20"/>
                <w:szCs w:val="20"/>
              </w:rPr>
            </w:pPr>
          </w:p>
        </w:tc>
        <w:tc>
          <w:tcPr>
            <w:tcW w:w="3402" w:type="dxa"/>
            <w:tcBorders>
              <w:top w:val="single" w:sz="18" w:space="0" w:color="auto"/>
              <w:bottom w:val="nil"/>
            </w:tcBorders>
          </w:tcPr>
          <w:p w14:paraId="5D8B24DB" w14:textId="77777777" w:rsidR="00686EF4" w:rsidRPr="004075DC" w:rsidRDefault="00686EF4" w:rsidP="00466AC4">
            <w:pPr>
              <w:spacing w:line="360" w:lineRule="auto"/>
              <w:rPr>
                <w:rFonts w:ascii="Courier New" w:hAnsi="Courier New" w:cs="Courier New"/>
                <w:sz w:val="20"/>
                <w:szCs w:val="20"/>
              </w:rPr>
            </w:pPr>
          </w:p>
        </w:tc>
        <w:tc>
          <w:tcPr>
            <w:tcW w:w="4072" w:type="dxa"/>
            <w:tcBorders>
              <w:top w:val="single" w:sz="18" w:space="0" w:color="auto"/>
              <w:bottom w:val="nil"/>
            </w:tcBorders>
          </w:tcPr>
          <w:p w14:paraId="3E11C744" w14:textId="77777777" w:rsidR="00686EF4" w:rsidRPr="004075DC" w:rsidRDefault="00686EF4" w:rsidP="00466AC4">
            <w:pPr>
              <w:spacing w:line="360" w:lineRule="auto"/>
              <w:rPr>
                <w:rFonts w:ascii="Arial" w:hAnsi="Arial" w:cs="Arial"/>
                <w:sz w:val="20"/>
                <w:szCs w:val="20"/>
              </w:rPr>
            </w:pPr>
          </w:p>
        </w:tc>
      </w:tr>
    </w:tbl>
    <w:p w14:paraId="660B1604" w14:textId="77777777" w:rsidR="00686EF4" w:rsidRDefault="00686EF4"/>
    <w:sectPr w:rsidR="00686E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EF4"/>
    <w:rsid w:val="00686E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270317"/>
  <w15:chartTrackingRefBased/>
  <w15:docId w15:val="{3E106376-E434-004A-A5A1-1F5B707AF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E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6EF4"/>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51</Words>
  <Characters>47034</Characters>
  <Application>Microsoft Office Word</Application>
  <DocSecurity>0</DocSecurity>
  <Lines>391</Lines>
  <Paragraphs>110</Paragraphs>
  <ScaleCrop>false</ScaleCrop>
  <Company/>
  <LinksUpToDate>false</LinksUpToDate>
  <CharactersWithSpaces>5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zhou Yan (Staff)</dc:creator>
  <cp:keywords/>
  <dc:description/>
  <cp:lastModifiedBy>Kaizhou Yan (Staff)</cp:lastModifiedBy>
  <cp:revision>1</cp:revision>
  <dcterms:created xsi:type="dcterms:W3CDTF">2022-04-21T22:54:00Z</dcterms:created>
  <dcterms:modified xsi:type="dcterms:W3CDTF">2022-04-21T22:54:00Z</dcterms:modified>
</cp:coreProperties>
</file>